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50665" w14:textId="77777777" w:rsidR="00855D98" w:rsidRPr="00691BD9" w:rsidRDefault="00855D98" w:rsidP="00855D98">
      <w:pPr>
        <w:jc w:val="both"/>
        <w:rPr>
          <w:lang w:eastAsia="zh-CN"/>
        </w:rPr>
      </w:pPr>
      <w:r w:rsidRPr="00691BD9">
        <w:rPr>
          <w:b/>
          <w:bCs/>
          <w:lang w:eastAsia="zh-CN"/>
        </w:rPr>
        <w:t>Table S</w:t>
      </w:r>
      <w:r w:rsidRPr="00691BD9">
        <w:rPr>
          <w:rFonts w:hint="eastAsia"/>
          <w:b/>
          <w:bCs/>
        </w:rPr>
        <w:t>4</w:t>
      </w:r>
      <w:r w:rsidRPr="00691BD9">
        <w:rPr>
          <w:rFonts w:hint="eastAsia"/>
        </w:rPr>
        <w:t xml:space="preserve"> </w:t>
      </w:r>
      <w:r w:rsidRPr="00691BD9">
        <w:t xml:space="preserve">Effect of different NDF/NFC Ratios </w:t>
      </w:r>
      <w:r w:rsidRPr="00691BD9">
        <w:rPr>
          <w:lang w:eastAsia="zh-CN"/>
        </w:rPr>
        <w:t>of</w:t>
      </w:r>
      <w:r w:rsidRPr="00691BD9">
        <w:rPr>
          <w:rFonts w:hint="eastAsia"/>
        </w:rPr>
        <w:t xml:space="preserve"> d</w:t>
      </w:r>
      <w:r w:rsidRPr="00691BD9">
        <w:t xml:space="preserve">ietary on </w:t>
      </w:r>
      <w:r w:rsidRPr="00691BD9">
        <w:rPr>
          <w:lang w:eastAsia="zh-CN"/>
        </w:rPr>
        <w:t>order</w:t>
      </w:r>
      <w:r w:rsidRPr="00691BD9">
        <w:t>-level diversity (</w:t>
      </w:r>
      <w:r w:rsidRPr="00691BD9">
        <w:rPr>
          <w:rFonts w:hint="eastAsia"/>
          <w:lang w:eastAsia="zh-CN"/>
        </w:rPr>
        <w:t>the</w:t>
      </w:r>
      <w:r w:rsidRPr="00691BD9">
        <w:rPr>
          <w:rFonts w:hint="eastAsia"/>
        </w:rPr>
        <w:t xml:space="preserve"> r</w:t>
      </w:r>
      <w:r w:rsidRPr="00691BD9">
        <w:t xml:space="preserve">elative abundance &gt;1%) in the </w:t>
      </w:r>
      <w:bookmarkStart w:id="0" w:name="OLE_LINK50"/>
      <w:r w:rsidRPr="00691BD9">
        <w:t>archaeal</w:t>
      </w:r>
      <w:bookmarkEnd w:id="0"/>
      <w:r w:rsidRPr="00691BD9">
        <w:t xml:space="preserve"> community</w:t>
      </w:r>
      <w:r>
        <w:rPr>
          <w:rFonts w:hint="eastAsia"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865"/>
        <w:gridCol w:w="884"/>
        <w:gridCol w:w="783"/>
        <w:gridCol w:w="853"/>
        <w:gridCol w:w="853"/>
        <w:gridCol w:w="771"/>
        <w:gridCol w:w="935"/>
      </w:tblGrid>
      <w:tr w:rsidR="00855D98" w:rsidRPr="004524C7" w14:paraId="21995BB8" w14:textId="77777777" w:rsidTr="00D807EC">
        <w:trPr>
          <w:trHeight w:val="300"/>
          <w:jc w:val="center"/>
        </w:trPr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1E05" w14:textId="77777777" w:rsidR="00855D98" w:rsidRPr="004524C7" w:rsidRDefault="00855D98" w:rsidP="00597E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宋体" w:cs="Times New Roman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6AAD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45EA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5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FE65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7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411B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9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8F89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1.1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55BB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M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D468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855D98" w:rsidRPr="004524C7" w14:paraId="624F684D" w14:textId="77777777" w:rsidTr="00D807EC">
        <w:trPr>
          <w:trHeight w:val="300"/>
          <w:jc w:val="center"/>
        </w:trPr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75B1" w14:textId="77777777" w:rsidR="00855D98" w:rsidRPr="004524C7" w:rsidRDefault="00855D98" w:rsidP="00597E4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hanobacteriales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C497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22.93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C507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45.26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4DDF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45.73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43EB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28.16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7B64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31.25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902F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2.29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216F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855D98" w:rsidRPr="004524C7" w14:paraId="1162FA20" w14:textId="77777777" w:rsidTr="00D807EC">
        <w:trPr>
          <w:trHeight w:val="285"/>
          <w:jc w:val="center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B614F08" w14:textId="77777777" w:rsidR="00855D98" w:rsidRPr="004524C7" w:rsidRDefault="00855D98" w:rsidP="00597E4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hanomassiliicocc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F219F73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5.15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EEEBCC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10.27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D8D60A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17.52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0980AD0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7.6</w:t>
            </w:r>
            <w:r w:rsidRPr="004524C7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3E3847D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12.99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A5E685B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2D646B3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855D98" w:rsidRPr="004524C7" w14:paraId="0C988787" w14:textId="77777777" w:rsidTr="00D807EC">
        <w:trPr>
          <w:trHeight w:val="285"/>
          <w:jc w:val="center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D2260D7" w14:textId="77777777" w:rsidR="00855D98" w:rsidRPr="004524C7" w:rsidRDefault="00855D98" w:rsidP="00597E4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hanomicrob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AE9C8F5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4.31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CF4955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2.13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3CEBB0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1.49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82AA66A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4524C7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0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73F0481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2.2</w:t>
            </w:r>
            <w:r w:rsidRPr="004524C7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4524C7">
              <w:rPr>
                <w:rFonts w:eastAsia="MingLiU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79C9418" w14:textId="77777777" w:rsidR="00855D98" w:rsidRPr="004524C7" w:rsidRDefault="00855D98" w:rsidP="00597E44">
            <w:pPr>
              <w:spacing w:before="0" w:after="0"/>
              <w:jc w:val="center"/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MingLiU" w:cs="Times New Roman"/>
                <w:color w:val="000000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EA1E49" w14:textId="77777777" w:rsidR="00855D98" w:rsidRPr="004524C7" w:rsidRDefault="00855D98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4</w:t>
            </w:r>
          </w:p>
        </w:tc>
      </w:tr>
    </w:tbl>
    <w:p w14:paraId="5293F193" w14:textId="77777777" w:rsidR="00855D98" w:rsidRPr="009B0C9D" w:rsidRDefault="00855D98" w:rsidP="00855D98">
      <w:pPr>
        <w:spacing w:before="0" w:after="0"/>
        <w:jc w:val="both"/>
        <w:rPr>
          <w:rFonts w:eastAsia="等线" w:cs="Times New Roman"/>
          <w:sz w:val="21"/>
          <w:szCs w:val="21"/>
          <w:lang w:eastAsia="zh-CN"/>
        </w:rPr>
      </w:pPr>
      <w:r w:rsidRPr="009B0C9D">
        <w:rPr>
          <w:rFonts w:cs="Times New Roman" w:hint="eastAsia"/>
          <w:sz w:val="21"/>
          <w:szCs w:val="21"/>
        </w:rPr>
        <w:t>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48</w:t>
      </w:r>
      <w:r w:rsidRPr="009B0C9D">
        <w:rPr>
          <w:rFonts w:cs="Times New Roman" w:hint="eastAsia"/>
          <w:sz w:val="21"/>
          <w:szCs w:val="21"/>
        </w:rPr>
        <w:t xml:space="preserve"> (NDF/NFC =0.48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57</w:t>
      </w:r>
      <w:r w:rsidRPr="009B0C9D">
        <w:rPr>
          <w:rFonts w:cs="Times New Roman" w:hint="eastAsia"/>
          <w:sz w:val="21"/>
          <w:szCs w:val="21"/>
        </w:rPr>
        <w:t xml:space="preserve"> (NDF/NFC =0.57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70</w:t>
      </w:r>
      <w:r w:rsidRPr="009B0C9D">
        <w:rPr>
          <w:rFonts w:cs="Times New Roman" w:hint="eastAsia"/>
          <w:sz w:val="21"/>
          <w:szCs w:val="21"/>
        </w:rPr>
        <w:t xml:space="preserve"> (NDF/NFC =0.70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90</w:t>
      </w:r>
      <w:r w:rsidRPr="009B0C9D">
        <w:rPr>
          <w:rFonts w:cs="Times New Roman" w:hint="eastAsia"/>
          <w:sz w:val="21"/>
          <w:szCs w:val="21"/>
        </w:rPr>
        <w:t xml:space="preserve"> (NDF/NFC =0.90) and R</w:t>
      </w:r>
      <w:r w:rsidRPr="009B0C9D">
        <w:rPr>
          <w:rFonts w:cs="Times New Roman" w:hint="eastAsia"/>
          <w:sz w:val="21"/>
          <w:szCs w:val="21"/>
          <w:lang w:eastAsia="zh-CN"/>
        </w:rPr>
        <w:t xml:space="preserve">1.12 </w:t>
      </w:r>
      <w:r w:rsidRPr="009B0C9D">
        <w:rPr>
          <w:rFonts w:cs="Times New Roman" w:hint="eastAsia"/>
          <w:sz w:val="21"/>
          <w:szCs w:val="21"/>
        </w:rPr>
        <w:t>(NDF/NFC =</w:t>
      </w:r>
      <w:r w:rsidRPr="009B0C9D">
        <w:rPr>
          <w:rFonts w:cs="Times New Roman" w:hint="eastAsia"/>
          <w:sz w:val="21"/>
          <w:szCs w:val="21"/>
          <w:lang w:eastAsia="zh-CN"/>
        </w:rPr>
        <w:t>1.12</w:t>
      </w:r>
      <w:r w:rsidRPr="009B0C9D">
        <w:rPr>
          <w:rFonts w:cs="Times New Roman" w:hint="eastAsia"/>
          <w:sz w:val="21"/>
          <w:szCs w:val="21"/>
        </w:rPr>
        <w:t>)</w:t>
      </w:r>
      <w:r w:rsidRPr="009B0C9D">
        <w:rPr>
          <w:rFonts w:cs="Times New Roman" w:hint="eastAsia"/>
          <w:sz w:val="21"/>
          <w:szCs w:val="21"/>
          <w:lang w:eastAsia="zh-CN"/>
        </w:rPr>
        <w:t>.</w:t>
      </w:r>
    </w:p>
    <w:p w14:paraId="10A782B3" w14:textId="77777777" w:rsidR="00855D98" w:rsidRPr="00855D98" w:rsidRDefault="00855D98" w:rsidP="00855D98">
      <w:pPr>
        <w:rPr>
          <w:lang w:eastAsia="zh-CN"/>
        </w:rPr>
      </w:pPr>
    </w:p>
    <w:p w14:paraId="139AFC8C" w14:textId="77777777" w:rsidR="00D5535F" w:rsidRDefault="00D5535F"/>
    <w:sectPr w:rsidR="00D55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4DEE3" w14:textId="77777777" w:rsidR="007D007F" w:rsidRDefault="007D007F" w:rsidP="00855D98">
      <w:pPr>
        <w:spacing w:before="0" w:after="0"/>
      </w:pPr>
      <w:r>
        <w:separator/>
      </w:r>
    </w:p>
  </w:endnote>
  <w:endnote w:type="continuationSeparator" w:id="0">
    <w:p w14:paraId="7E5BEE22" w14:textId="77777777" w:rsidR="007D007F" w:rsidRDefault="007D007F" w:rsidP="00855D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A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49273" w14:textId="77777777" w:rsidR="007D007F" w:rsidRDefault="007D007F" w:rsidP="00855D98">
      <w:pPr>
        <w:spacing w:before="0" w:after="0"/>
      </w:pPr>
      <w:r>
        <w:separator/>
      </w:r>
    </w:p>
  </w:footnote>
  <w:footnote w:type="continuationSeparator" w:id="0">
    <w:p w14:paraId="5BB05B8F" w14:textId="77777777" w:rsidR="007D007F" w:rsidRDefault="007D007F" w:rsidP="00855D9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8C"/>
    <w:rsid w:val="007D007F"/>
    <w:rsid w:val="00855D98"/>
    <w:rsid w:val="0096134C"/>
    <w:rsid w:val="00D5535F"/>
    <w:rsid w:val="00D64A8C"/>
    <w:rsid w:val="00D807EC"/>
    <w:rsid w:val="00F5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84976C-6064-448E-A2FE-EBD4EC8C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D9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64A8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4A8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4A8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4A8C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4A8C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4A8C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4A8C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4A8C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4A8C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4A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4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4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4A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4A8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4A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4A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4A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4A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4A8C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D64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4A8C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D64A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4A8C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D64A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4A8C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D64A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4A8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D64A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4A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5D9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855D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5D9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855D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39</Characters>
  <Application>Microsoft Office Word</Application>
  <DocSecurity>0</DocSecurity>
  <Lines>36</Lines>
  <Paragraphs>33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ao Li</dc:creator>
  <cp:keywords/>
  <dc:description/>
  <cp:lastModifiedBy>Jichao Li</cp:lastModifiedBy>
  <cp:revision>4</cp:revision>
  <dcterms:created xsi:type="dcterms:W3CDTF">2025-06-13T10:11:00Z</dcterms:created>
  <dcterms:modified xsi:type="dcterms:W3CDTF">2025-06-13T10:12:00Z</dcterms:modified>
</cp:coreProperties>
</file>